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ind w:left="-1680" w:leftChars="-800" w:firstLine="0" w:firstLineChars="0"/>
        <w:jc w:val="left"/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Additional file 2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. Components and scoring standards of HEI-2015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.</w:t>
      </w:r>
    </w:p>
    <w:tbl>
      <w:tblPr>
        <w:tblStyle w:val="3"/>
        <w:tblW w:w="11838" w:type="dxa"/>
        <w:tblInd w:w="-165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1312"/>
        <w:gridCol w:w="3400"/>
        <w:gridCol w:w="40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mponent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ximum points</w:t>
            </w:r>
          </w:p>
        </w:tc>
        <w:tc>
          <w:tcPr>
            <w:tcW w:w="3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tandard for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ximum score</w:t>
            </w:r>
          </w:p>
        </w:tc>
        <w:tc>
          <w:tcPr>
            <w:tcW w:w="4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tandard for </w:t>
            </w:r>
          </w:p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inimum score of zer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equacy</w:t>
            </w:r>
          </w:p>
        </w:tc>
        <w:tc>
          <w:tcPr>
            <w:tcW w:w="13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3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40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vegetabl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quivalents/1,000 kcal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veget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reens and bean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quivalents/1,000 kcal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Dark Green Vegetables or Legum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frui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 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quivalents/1,000 kcal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fru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hole frui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quivalents/1,000 kcal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whole fru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hole gra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z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quivalents/1,000 kcal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whole gra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ai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quivalents/1,000 kcal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dai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protein food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z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quivalents/1,000 kcal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protein fo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afood and plant protein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.8 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u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equivalents/1,000 kcal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seafood or plant protein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eastAsia" w:ascii="Arial" w:hAnsi="Arial" w:cs="Arial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tty acid ratio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PUF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FA )/SF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2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PUF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FA )/SF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Moderation </w:t>
            </w:r>
            <w:bookmarkEnd w:id="0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dium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 g/1,000 kcal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 g/1,000 k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fined grain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8 oz equivalents/1,000 kcal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3 oz equivalents/1,000 k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ded sugar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5% of energy</w:t>
            </w:r>
          </w:p>
        </w:tc>
        <w:tc>
          <w:tcPr>
            <w:tcW w:w="40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% of ener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ind w:firstLine="240" w:firstLineChars="10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turated fats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34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% of energy</w:t>
            </w:r>
          </w:p>
        </w:tc>
        <w:tc>
          <w:tcPr>
            <w:tcW w:w="40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% of energy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1680" w:leftChars="-800" w:right="-1153" w:rightChars="-549" w:firstLine="0" w:firstLineChars="0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>HEI-2015: Healthy Eating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2015.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1680" w:leftChars="-800" w:right="-1153" w:rightChars="-549" w:firstLine="0" w:firstLineChars="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PUFA, poly-unsaturated fatty acid; MUFA, mono-unsaturated fatty acid; SFA, saturated fatty acid. 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-1680" w:leftChars="-800" w:right="-1153" w:rightChars="-549" w:firstLine="0" w:firstLineChars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C075C7"/>
    <w:rsid w:val="1F89749F"/>
    <w:rsid w:val="30750EFE"/>
    <w:rsid w:val="45322C19"/>
    <w:rsid w:val="59EC4FD1"/>
    <w:rsid w:val="6B83686D"/>
    <w:rsid w:val="6F245B32"/>
    <w:rsid w:val="6FF251D4"/>
    <w:rsid w:val="7AC07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1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0T12:53:00Z</dcterms:created>
  <dc:creator>Yamy</dc:creator>
  <cp:lastModifiedBy>Yamy</cp:lastModifiedBy>
  <dcterms:modified xsi:type="dcterms:W3CDTF">2021-06-20T07:3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2C8BC091C0624FF6AAF3901ED4BF3598</vt:lpwstr>
  </property>
</Properties>
</file>